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D59BF" w14:textId="77777777" w:rsidR="00900210" w:rsidRDefault="00900210" w:rsidP="00900210">
      <w:pPr>
        <w:rPr>
          <w:noProof w:val="0"/>
          <w:lang w:val="en-US" w:eastAsia="zh-CN"/>
        </w:rPr>
      </w:pPr>
      <w:r>
        <w:rPr>
          <w:lang w:val="en-US" w:eastAsia="zh-CN"/>
        </w:rPr>
        <w:drawing>
          <wp:inline distT="0" distB="0" distL="0" distR="0" wp14:anchorId="26A52E4D" wp14:editId="29EE0DD3">
            <wp:extent cx="5727700" cy="4254500"/>
            <wp:effectExtent l="0" t="0" r="12700" b="12700"/>
            <wp:docPr id="3" name="Picture 3" descr="../Screen%20Shot%202017-07-06%20at%2009.42.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creen%20Shot%202017-07-06%20at%2009.42.5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5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8D1E7" w14:textId="77777777" w:rsidR="00900210" w:rsidRDefault="00900210" w:rsidP="00900210">
      <w:pPr>
        <w:spacing w:line="360" w:lineRule="auto"/>
        <w:rPr>
          <w:rFonts w:ascii="Helvetica" w:hAnsi="Helvetica"/>
          <w:b/>
          <w:noProof w:val="0"/>
          <w:sz w:val="22"/>
          <w:szCs w:val="22"/>
          <w:lang w:val="en-US" w:eastAsia="zh-CN"/>
        </w:rPr>
      </w:pPr>
    </w:p>
    <w:p w14:paraId="4EB94968" w14:textId="77777777" w:rsidR="00900210" w:rsidRDefault="00900210" w:rsidP="00900210">
      <w:pPr>
        <w:spacing w:line="360" w:lineRule="auto"/>
        <w:rPr>
          <w:rFonts w:ascii="Helvetica" w:hAnsi="Helvetica"/>
          <w:noProof w:val="0"/>
          <w:sz w:val="22"/>
          <w:szCs w:val="22"/>
          <w:lang w:val="en-US" w:eastAsia="zh-CN"/>
        </w:rPr>
      </w:pPr>
      <w:r>
        <w:rPr>
          <w:rFonts w:ascii="Helvetica" w:hAnsi="Helvetica"/>
          <w:b/>
          <w:noProof w:val="0"/>
          <w:sz w:val="22"/>
          <w:szCs w:val="22"/>
          <w:lang w:val="en-US" w:eastAsia="zh-CN"/>
        </w:rPr>
        <w:t>Supplementary Figure 1</w:t>
      </w:r>
      <w:r w:rsidRPr="00873210">
        <w:rPr>
          <w:rFonts w:ascii="Helvetica" w:hAnsi="Helvetica"/>
          <w:b/>
          <w:noProof w:val="0"/>
          <w:sz w:val="22"/>
          <w:szCs w:val="22"/>
          <w:lang w:val="en-US" w:eastAsia="zh-CN"/>
        </w:rPr>
        <w:t xml:space="preserve">. </w:t>
      </w:r>
      <w:r>
        <w:rPr>
          <w:rFonts w:ascii="Helvetica" w:hAnsi="Helvetica"/>
          <w:noProof w:val="0"/>
          <w:sz w:val="22"/>
          <w:szCs w:val="22"/>
          <w:lang w:val="en-US" w:eastAsia="zh-CN"/>
        </w:rPr>
        <w:t xml:space="preserve">Longitudinal </w:t>
      </w:r>
      <w:r w:rsidRPr="00873210">
        <w:rPr>
          <w:rFonts w:ascii="Helvetica" w:hAnsi="Helvetica"/>
          <w:noProof w:val="0"/>
          <w:sz w:val="22"/>
          <w:szCs w:val="22"/>
          <w:lang w:val="en-US" w:eastAsia="zh-CN"/>
        </w:rPr>
        <w:t>changes in primary tumour R</w:t>
      </w:r>
      <w:r w:rsidRPr="00873210">
        <w:rPr>
          <w:rFonts w:ascii="Helvetica" w:hAnsi="Helvetica"/>
          <w:noProof w:val="0"/>
          <w:sz w:val="22"/>
          <w:szCs w:val="22"/>
          <w:vertAlign w:val="subscript"/>
          <w:lang w:val="en-US" w:eastAsia="zh-CN"/>
        </w:rPr>
        <w:t>2</w:t>
      </w:r>
      <w:r w:rsidRPr="00873210">
        <w:rPr>
          <w:rFonts w:ascii="Helvetica" w:hAnsi="Helvetica"/>
          <w:noProof w:val="0"/>
          <w:sz w:val="22"/>
          <w:szCs w:val="22"/>
          <w:lang w:val="en-US" w:eastAsia="zh-CN"/>
        </w:rPr>
        <w:t xml:space="preserve">* values early during radical chemoradiotherapy. </w:t>
      </w:r>
    </w:p>
    <w:p w14:paraId="30601437" w14:textId="14FA09D6" w:rsidR="003959D3" w:rsidRDefault="003959D3">
      <w:r>
        <w:br w:type="page"/>
      </w:r>
    </w:p>
    <w:p w14:paraId="57F8A631" w14:textId="77777777" w:rsidR="003959D3" w:rsidRDefault="003959D3">
      <w:pPr>
        <w:sectPr w:rsidR="003959D3" w:rsidSect="00087EB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AB4BC3" w14:textId="77777777" w:rsidR="00B16468" w:rsidRPr="00F04CD5" w:rsidRDefault="00B16468" w:rsidP="00B16468">
      <w:pPr>
        <w:rPr>
          <w:rFonts w:ascii="Helvetica" w:hAnsi="Helvetica"/>
        </w:rPr>
      </w:pP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260"/>
        <w:gridCol w:w="3402"/>
        <w:gridCol w:w="2551"/>
      </w:tblGrid>
      <w:tr w:rsidR="00B16468" w:rsidRPr="00F04CD5" w14:paraId="200FA7DF" w14:textId="77777777" w:rsidTr="00075C60">
        <w:trPr>
          <w:trHeight w:val="451"/>
        </w:trPr>
        <w:tc>
          <w:tcPr>
            <w:tcW w:w="12474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8644F2" w14:textId="6507000D" w:rsidR="00B16468" w:rsidRPr="00F04CD5" w:rsidRDefault="00B16468" w:rsidP="00075C60">
            <w:pPr>
              <w:spacing w:before="20" w:line="360" w:lineRule="auto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Supplementary Table 1</w:t>
            </w:r>
            <w:r w:rsidRPr="00F04CD5">
              <w:rPr>
                <w:rFonts w:ascii="Helvetica" w:hAnsi="Helvetica"/>
                <w:b/>
                <w:sz w:val="22"/>
                <w:szCs w:val="22"/>
              </w:rPr>
              <w:t>. Comparison of clinical characteristics between res</w:t>
            </w:r>
            <w:r>
              <w:rPr>
                <w:rFonts w:ascii="Helvetica" w:hAnsi="Helvetica"/>
                <w:b/>
                <w:sz w:val="22"/>
                <w:szCs w:val="22"/>
              </w:rPr>
              <w:t>ponders and non-responders (n=35</w:t>
            </w:r>
            <w:r w:rsidRPr="00F04CD5">
              <w:rPr>
                <w:rFonts w:ascii="Helvetica" w:hAnsi="Helvetica"/>
                <w:b/>
                <w:sz w:val="22"/>
                <w:szCs w:val="22"/>
              </w:rPr>
              <w:t>)</w:t>
            </w:r>
          </w:p>
        </w:tc>
      </w:tr>
      <w:tr w:rsidR="00B16468" w:rsidRPr="00F04CD5" w14:paraId="28598188" w14:textId="77777777" w:rsidTr="00075C60">
        <w:trPr>
          <w:trHeight w:val="507"/>
        </w:trPr>
        <w:tc>
          <w:tcPr>
            <w:tcW w:w="12474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A7D315" w14:textId="77777777" w:rsidR="00B16468" w:rsidRPr="00F04CD5" w:rsidRDefault="00B16468" w:rsidP="00075C60">
            <w:pPr>
              <w:spacing w:before="20"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 xml:space="preserve">Anatomical MR volume </w:t>
            </w:r>
          </w:p>
        </w:tc>
      </w:tr>
      <w:tr w:rsidR="00B16468" w:rsidRPr="00F04CD5" w14:paraId="3F3C5939" w14:textId="77777777" w:rsidTr="00075C60">
        <w:trPr>
          <w:trHeight w:val="507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CCAFB07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 xml:space="preserve">Combined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CECFE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ECC7FB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0BDC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23CA121B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937BDD2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Pre-treatment (cm</w:t>
            </w:r>
            <w:r w:rsidRPr="00F04CD5">
              <w:rPr>
                <w:rFonts w:ascii="Helvetica" w:hAnsi="Helvetica"/>
                <w:sz w:val="22"/>
                <w:szCs w:val="22"/>
                <w:vertAlign w:val="superscript"/>
              </w:rPr>
              <w:t>3</w:t>
            </w:r>
            <w:r w:rsidRPr="00F04CD5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79DA2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7.3±11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B32B90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30.2±1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9B16E4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174</w:t>
            </w:r>
          </w:p>
        </w:tc>
      </w:tr>
      <w:tr w:rsidR="00B16468" w:rsidRPr="00F04CD5" w14:paraId="56D9D80A" w14:textId="77777777" w:rsidTr="00075C60">
        <w:trPr>
          <w:trHeight w:val="405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A255128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A7199D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7.0±23.4%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8E6AB6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15.0±21.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A0975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278</w:t>
            </w:r>
          </w:p>
        </w:tc>
      </w:tr>
      <w:tr w:rsidR="00B16468" w:rsidRPr="00F04CD5" w14:paraId="056D2706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7E41DAC2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25098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37.4±25.9%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AA47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8.0±30.7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473DA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564</w:t>
            </w:r>
          </w:p>
        </w:tc>
      </w:tr>
      <w:tr w:rsidR="00B16468" w:rsidRPr="00F04CD5" w14:paraId="692AD98E" w14:textId="77777777" w:rsidTr="00075C60">
        <w:trPr>
          <w:trHeight w:val="436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477EC6D4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b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color w:val="000000"/>
                <w:sz w:val="22"/>
                <w:szCs w:val="22"/>
              </w:rPr>
              <w:t xml:space="preserve">Primary tumour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E8EF3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EFB9D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768C4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44E6447E" w14:textId="77777777" w:rsidTr="00075C60">
        <w:trPr>
          <w:trHeight w:val="349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BE8F8D3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Pre-treatment (cm</w:t>
            </w:r>
            <w:r w:rsidRPr="00F04CD5">
              <w:rPr>
                <w:rFonts w:ascii="Helvetica" w:hAnsi="Helvetica"/>
                <w:sz w:val="22"/>
                <w:szCs w:val="22"/>
                <w:vertAlign w:val="superscript"/>
              </w:rPr>
              <w:t>3</w:t>
            </w:r>
            <w:r w:rsidRPr="00F04CD5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9E812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1.2±8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CCBDF6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24.7±1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A03A37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62</w:t>
            </w:r>
          </w:p>
        </w:tc>
      </w:tr>
      <w:tr w:rsidR="00B16468" w:rsidRPr="00F04CD5" w14:paraId="1A18061E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0DE80EC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04ADD6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32.8±24.3%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8DA4E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8.9±17.8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FB7083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</w:t>
            </w:r>
            <w:r>
              <w:rPr>
                <w:rFonts w:ascii="Helvetica" w:hAnsi="Helvetica"/>
                <w:sz w:val="22"/>
                <w:szCs w:val="22"/>
              </w:rPr>
              <w:t>139</w:t>
            </w:r>
          </w:p>
        </w:tc>
      </w:tr>
      <w:tr w:rsidR="00B16468" w:rsidRPr="00F04CD5" w14:paraId="6176CA6E" w14:textId="77777777" w:rsidTr="00075C60">
        <w:trPr>
          <w:trHeight w:val="433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26AF6D0A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6DEB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56.8±24.9%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9FFC5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1.4±30.3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60FBE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</w:t>
            </w:r>
            <w:r>
              <w:rPr>
                <w:rFonts w:ascii="Helvetica" w:hAnsi="Helvetica"/>
                <w:sz w:val="22"/>
                <w:szCs w:val="22"/>
              </w:rPr>
              <w:t>174</w:t>
            </w:r>
          </w:p>
        </w:tc>
      </w:tr>
      <w:tr w:rsidR="00B16468" w:rsidRPr="00F04CD5" w14:paraId="2B335FE6" w14:textId="77777777" w:rsidTr="00075C60">
        <w:trPr>
          <w:trHeight w:val="433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2540D912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b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color w:val="000000"/>
                <w:sz w:val="22"/>
                <w:szCs w:val="22"/>
              </w:rPr>
              <w:t xml:space="preserve">Lymph node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44BB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9DD4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14A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44CD1A02" w14:textId="77777777" w:rsidTr="00075C60">
        <w:trPr>
          <w:trHeight w:val="43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CF2B452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Pre-treatment (cm</w:t>
            </w:r>
            <w:r w:rsidRPr="00F04CD5">
              <w:rPr>
                <w:rFonts w:ascii="Helvetica" w:hAnsi="Helvetica"/>
                <w:sz w:val="22"/>
                <w:szCs w:val="22"/>
                <w:vertAlign w:val="superscript"/>
              </w:rPr>
              <w:t>3</w:t>
            </w:r>
            <w:r w:rsidRPr="00F04CD5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FCAFB7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1.7±7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EDD81F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3.7±8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88F287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505</w:t>
            </w:r>
          </w:p>
        </w:tc>
      </w:tr>
      <w:tr w:rsidR="00B16468" w:rsidRPr="00F04CD5" w14:paraId="212957BC" w14:textId="77777777" w:rsidTr="00075C60">
        <w:trPr>
          <w:trHeight w:val="391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B6B8709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28229C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3.3±28.2%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C4994F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4.6±44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3A2EFD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434</w:t>
            </w:r>
          </w:p>
        </w:tc>
      </w:tr>
      <w:tr w:rsidR="00B16468" w:rsidRPr="00F04CD5" w14:paraId="2150043C" w14:textId="77777777" w:rsidTr="00075C60">
        <w:trPr>
          <w:trHeight w:val="35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4A178723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Δ post-wk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81A44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4.6±38.2%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4604B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-20.1±46.1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F02ED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.000</w:t>
            </w:r>
          </w:p>
        </w:tc>
      </w:tr>
    </w:tbl>
    <w:p w14:paraId="15BF25E0" w14:textId="77777777" w:rsidR="00B16468" w:rsidRPr="00F04CD5" w:rsidRDefault="00B16468" w:rsidP="00B16468">
      <w:pPr>
        <w:rPr>
          <w:rFonts w:ascii="Helvetica" w:hAnsi="Helvetica"/>
        </w:rPr>
      </w:pPr>
    </w:p>
    <w:p w14:paraId="611CBF11" w14:textId="77777777" w:rsidR="00B16468" w:rsidRDefault="00B16468" w:rsidP="00B16468">
      <w:pPr>
        <w:rPr>
          <w:rFonts w:ascii="Helvetica" w:hAnsi="Helvetica"/>
        </w:rPr>
        <w:sectPr w:rsidR="00B16468" w:rsidSect="00B16468">
          <w:type w:val="oddPage"/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260"/>
        <w:gridCol w:w="3402"/>
        <w:gridCol w:w="2551"/>
      </w:tblGrid>
      <w:tr w:rsidR="00B16468" w:rsidRPr="00F04CD5" w14:paraId="331C2797" w14:textId="77777777" w:rsidTr="00075C60">
        <w:trPr>
          <w:trHeight w:val="451"/>
        </w:trPr>
        <w:tc>
          <w:tcPr>
            <w:tcW w:w="12474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DACDF6" w14:textId="5899D7A6" w:rsidR="00B16468" w:rsidRPr="00F04CD5" w:rsidRDefault="00B16468" w:rsidP="00075C60">
            <w:pPr>
              <w:spacing w:before="20" w:line="360" w:lineRule="auto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Supplementary Table 2</w:t>
            </w:r>
            <w:r w:rsidRPr="00F04CD5">
              <w:rPr>
                <w:rFonts w:ascii="Helvetica" w:hAnsi="Helvetica"/>
                <w:b/>
                <w:sz w:val="22"/>
                <w:szCs w:val="22"/>
              </w:rPr>
              <w:t>. Comparison of clinical characteristics between res</w:t>
            </w:r>
            <w:r>
              <w:rPr>
                <w:rFonts w:ascii="Helvetica" w:hAnsi="Helvetica"/>
                <w:b/>
                <w:sz w:val="22"/>
                <w:szCs w:val="22"/>
              </w:rPr>
              <w:t>ponders and non-responders (n=35</w:t>
            </w:r>
            <w:r w:rsidRPr="00F04CD5">
              <w:rPr>
                <w:rFonts w:ascii="Helvetica" w:hAnsi="Helvetica"/>
                <w:b/>
                <w:sz w:val="22"/>
                <w:szCs w:val="22"/>
              </w:rPr>
              <w:t>)</w:t>
            </w:r>
          </w:p>
        </w:tc>
      </w:tr>
      <w:tr w:rsidR="00B16468" w:rsidRPr="00F04CD5" w14:paraId="14F173D5" w14:textId="77777777" w:rsidTr="00075C60">
        <w:trPr>
          <w:trHeight w:val="451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A27A1CC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>Clinical featur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6F610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>Respond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A8D5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>Non-respond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C3D88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</w:tc>
      </w:tr>
      <w:tr w:rsidR="00B16468" w:rsidRPr="00F04CD5" w14:paraId="7B5C63DD" w14:textId="77777777" w:rsidTr="00075C60">
        <w:trPr>
          <w:trHeight w:val="392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DF57BAA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>HP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95CE9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23930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CB7BE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22FFF6D2" w14:textId="77777777" w:rsidTr="00075C60">
        <w:trPr>
          <w:trHeight w:val="475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2702287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E957A8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</w:t>
            </w:r>
            <w:r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D48DDE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</w:tcPr>
          <w:p w14:paraId="51533C36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0139D72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16</w:t>
            </w:r>
          </w:p>
        </w:tc>
      </w:tr>
      <w:tr w:rsidR="00B16468" w:rsidRPr="00F04CD5" w14:paraId="386159B9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0AC8F3C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FFD7F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0BD9F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2551" w:type="dxa"/>
            <w:vMerge/>
            <w:tcBorders>
              <w:left w:val="nil"/>
              <w:bottom w:val="nil"/>
              <w:right w:val="nil"/>
            </w:tcBorders>
          </w:tcPr>
          <w:p w14:paraId="01B5D963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160316C4" w14:textId="77777777" w:rsidTr="00075C60">
        <w:trPr>
          <w:trHeight w:val="409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09BBCEE0" w14:textId="4B03A133" w:rsidR="00B16468" w:rsidRPr="00F04CD5" w:rsidRDefault="00B16468" w:rsidP="008947CD">
            <w:pPr>
              <w:spacing w:line="360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F04CD5">
              <w:rPr>
                <w:rFonts w:ascii="Helvetica" w:hAnsi="Helvetica"/>
                <w:b/>
                <w:sz w:val="22"/>
                <w:szCs w:val="22"/>
              </w:rPr>
              <w:t xml:space="preserve">T </w:t>
            </w:r>
            <w:r w:rsidR="008947CD">
              <w:rPr>
                <w:rFonts w:ascii="Helvetica" w:hAnsi="Helvetica"/>
                <w:b/>
                <w:sz w:val="22"/>
                <w:szCs w:val="22"/>
              </w:rPr>
              <w:t>classifi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C287E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A1754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DC24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204A3FA6" w14:textId="77777777" w:rsidTr="00075C60">
        <w:trPr>
          <w:trHeight w:val="51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F8D0DD6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T1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5879CC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</w:t>
            </w:r>
            <w:r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4563A6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</w:tcPr>
          <w:p w14:paraId="430C974B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5514F6BB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0.0</w:t>
            </w:r>
            <w:r>
              <w:rPr>
                <w:rFonts w:ascii="Helvetica" w:hAnsi="Helvetica"/>
                <w:sz w:val="22"/>
                <w:szCs w:val="22"/>
              </w:rPr>
              <w:t>51</w:t>
            </w:r>
          </w:p>
        </w:tc>
      </w:tr>
      <w:tr w:rsidR="00B16468" w:rsidRPr="00F04CD5" w14:paraId="1C0515F9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B78835E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T3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54929A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88F588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2551" w:type="dxa"/>
            <w:vMerge/>
            <w:tcBorders>
              <w:left w:val="nil"/>
              <w:bottom w:val="nil"/>
              <w:right w:val="nil"/>
            </w:tcBorders>
          </w:tcPr>
          <w:p w14:paraId="2D406F93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1F4D4434" w14:textId="77777777" w:rsidTr="00075C60">
        <w:trPr>
          <w:trHeight w:val="436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0A28B472" w14:textId="09838CD7" w:rsidR="00B16468" w:rsidRPr="00F04CD5" w:rsidRDefault="008947CD" w:rsidP="00075C60">
            <w:pPr>
              <w:spacing w:line="360" w:lineRule="auto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N classifi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F3BB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31EE5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5063E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16468" w:rsidRPr="00F04CD5" w14:paraId="154AC623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23E43E6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 xml:space="preserve">    N0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BFB38F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584918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</w:tcPr>
          <w:p w14:paraId="17F8F6E3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45241BC9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402</w:t>
            </w:r>
          </w:p>
        </w:tc>
      </w:tr>
      <w:tr w:rsidR="00B16468" w:rsidRPr="00F04CD5" w14:paraId="0D415CC3" w14:textId="77777777" w:rsidTr="00075C60">
        <w:trPr>
          <w:trHeight w:val="43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09FF791" w14:textId="77777777" w:rsidR="00B16468" w:rsidRPr="00F04CD5" w:rsidRDefault="00B16468" w:rsidP="00075C60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color w:val="000000"/>
                <w:sz w:val="22"/>
                <w:szCs w:val="22"/>
              </w:rPr>
              <w:t xml:space="preserve">    N2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E96120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1</w:t>
            </w:r>
            <w:r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3FCE62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04CD5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2551" w:type="dxa"/>
            <w:vMerge/>
            <w:tcBorders>
              <w:left w:val="nil"/>
              <w:bottom w:val="nil"/>
              <w:right w:val="nil"/>
            </w:tcBorders>
          </w:tcPr>
          <w:p w14:paraId="09DD6391" w14:textId="77777777" w:rsidR="00B16468" w:rsidRPr="00F04CD5" w:rsidRDefault="00B16468" w:rsidP="00075C60">
            <w:pPr>
              <w:spacing w:before="20"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1F906954" w14:textId="77777777" w:rsidR="00B16468" w:rsidRPr="00F04CD5" w:rsidRDefault="00B16468" w:rsidP="00B16468">
      <w:pPr>
        <w:rPr>
          <w:rFonts w:ascii="Helvetica" w:hAnsi="Helvetica"/>
        </w:rPr>
      </w:pPr>
    </w:p>
    <w:p w14:paraId="57581921" w14:textId="52EC8D61" w:rsidR="00D86E6D" w:rsidRDefault="00D86E6D">
      <w:bookmarkStart w:id="0" w:name="_GoBack"/>
      <w:bookmarkEnd w:id="0"/>
    </w:p>
    <w:sectPr w:rsidR="00D86E6D" w:rsidSect="00CC45B1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210"/>
    <w:rsid w:val="00087EBE"/>
    <w:rsid w:val="003959D3"/>
    <w:rsid w:val="008947CD"/>
    <w:rsid w:val="00900210"/>
    <w:rsid w:val="00B16468"/>
    <w:rsid w:val="00D8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3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210"/>
    <w:rPr>
      <w:noProof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468"/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8</Words>
  <Characters>90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Howe Wong</dc:creator>
  <cp:keywords/>
  <dc:description/>
  <cp:lastModifiedBy>Kee Howe Wong</cp:lastModifiedBy>
  <cp:revision>3</cp:revision>
  <dcterms:created xsi:type="dcterms:W3CDTF">2017-08-05T12:34:00Z</dcterms:created>
  <dcterms:modified xsi:type="dcterms:W3CDTF">2017-10-30T21:24:00Z</dcterms:modified>
</cp:coreProperties>
</file>